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2EA29" w14:textId="4EA25BF2" w:rsidR="009F0143" w:rsidRPr="0062540D" w:rsidRDefault="00C278C8" w:rsidP="009F014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</w:t>
      </w:r>
      <w:r w:rsidR="00461052">
        <w:rPr>
          <w:rFonts w:ascii="Arial" w:hAnsi="Arial" w:cs="Arial"/>
          <w:sz w:val="20"/>
          <w:szCs w:val="20"/>
        </w:rPr>
        <w:t xml:space="preserve"> A</w:t>
      </w:r>
      <w:r>
        <w:rPr>
          <w:rFonts w:ascii="Arial" w:hAnsi="Arial" w:cs="Arial"/>
          <w:sz w:val="20"/>
          <w:szCs w:val="20"/>
        </w:rPr>
        <w:t xml:space="preserve">. </w:t>
      </w:r>
      <w:r w:rsidR="009F0143" w:rsidRPr="0062540D">
        <w:rPr>
          <w:rFonts w:ascii="Arial" w:hAnsi="Arial" w:cs="Arial"/>
          <w:sz w:val="20"/>
          <w:szCs w:val="20"/>
        </w:rPr>
        <w:t xml:space="preserve">Types and quantities of consumables used per month </w:t>
      </w:r>
      <w:r w:rsidR="006F6C23">
        <w:rPr>
          <w:rFonts w:ascii="Arial" w:hAnsi="Arial" w:cs="Arial"/>
          <w:sz w:val="20"/>
          <w:szCs w:val="20"/>
        </w:rPr>
        <w:t>for</w:t>
      </w:r>
      <w:r w:rsidR="009F0143" w:rsidRPr="0062540D">
        <w:rPr>
          <w:rFonts w:ascii="Arial" w:hAnsi="Arial" w:cs="Arial"/>
          <w:sz w:val="20"/>
          <w:szCs w:val="20"/>
        </w:rPr>
        <w:t xml:space="preserve"> processing 84 samples – Blantyre </w:t>
      </w:r>
      <w:r w:rsidR="0062540D">
        <w:rPr>
          <w:rFonts w:ascii="Arial" w:hAnsi="Arial" w:cs="Arial"/>
          <w:sz w:val="20"/>
          <w:szCs w:val="20"/>
        </w:rPr>
        <w:t xml:space="preserve">pilot </w:t>
      </w:r>
      <w:r w:rsidR="009F0143" w:rsidRPr="0062540D">
        <w:rPr>
          <w:rFonts w:ascii="Arial" w:hAnsi="Arial" w:cs="Arial"/>
          <w:sz w:val="20"/>
          <w:szCs w:val="20"/>
        </w:rPr>
        <w:t>site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675"/>
        <w:gridCol w:w="2520"/>
        <w:gridCol w:w="2250"/>
      </w:tblGrid>
      <w:tr w:rsidR="00DB37E8" w:rsidRPr="0062540D" w14:paraId="1D1B148B" w14:textId="77777777" w:rsidTr="00DB37E8">
        <w:tc>
          <w:tcPr>
            <w:tcW w:w="4675" w:type="dxa"/>
          </w:tcPr>
          <w:p w14:paraId="311FE1EC" w14:textId="331FF8D2" w:rsidR="00DB37E8" w:rsidRPr="0062540D" w:rsidRDefault="00DB37E8" w:rsidP="009F01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ype of consumable </w:t>
            </w:r>
          </w:p>
        </w:tc>
        <w:tc>
          <w:tcPr>
            <w:tcW w:w="2520" w:type="dxa"/>
          </w:tcPr>
          <w:p w14:paraId="48B1E51C" w14:textId="6C995333" w:rsidR="00DB37E8" w:rsidRPr="0062540D" w:rsidRDefault="00DB37E8" w:rsidP="009F01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>Quantity used per sample month</w:t>
            </w:r>
          </w:p>
        </w:tc>
        <w:tc>
          <w:tcPr>
            <w:tcW w:w="2250" w:type="dxa"/>
          </w:tcPr>
          <w:p w14:paraId="2F2AEEE2" w14:textId="7F8266E2" w:rsidR="00DB37E8" w:rsidRPr="0062540D" w:rsidRDefault="00DB37E8" w:rsidP="009F01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>Unit of measure</w:t>
            </w:r>
          </w:p>
        </w:tc>
      </w:tr>
      <w:tr w:rsidR="00DB37E8" w:rsidRPr="0062540D" w14:paraId="5AA3955C" w14:textId="77777777" w:rsidTr="0062540D">
        <w:tc>
          <w:tcPr>
            <w:tcW w:w="4675" w:type="dxa"/>
          </w:tcPr>
          <w:p w14:paraId="35A7532A" w14:textId="5119AD3C" w:rsidR="00DB37E8" w:rsidRPr="0062540D" w:rsidRDefault="00DB37E8" w:rsidP="009F01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vity: Sample collection </w:t>
            </w:r>
          </w:p>
        </w:tc>
        <w:tc>
          <w:tcPr>
            <w:tcW w:w="2520" w:type="dxa"/>
            <w:vAlign w:val="center"/>
          </w:tcPr>
          <w:p w14:paraId="3EC9D67C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F2E3491" w14:textId="6BAF4A7F" w:rsidR="00DB37E8" w:rsidRPr="0062540D" w:rsidRDefault="00DB37E8" w:rsidP="009F014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0FAAB388" w14:textId="77777777" w:rsidTr="0062540D">
        <w:tc>
          <w:tcPr>
            <w:tcW w:w="4675" w:type="dxa"/>
            <w:shd w:val="clear" w:color="auto" w:fill="auto"/>
            <w:vAlign w:val="bottom"/>
          </w:tcPr>
          <w:p w14:paraId="0688E06C" w14:textId="42E69603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Alcohol wipe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76AE8E7" w14:textId="45232213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C16543E" w14:textId="5A676159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6222879A" w14:textId="77777777" w:rsidTr="0062540D">
        <w:tc>
          <w:tcPr>
            <w:tcW w:w="4675" w:type="dxa"/>
            <w:shd w:val="clear" w:color="auto" w:fill="auto"/>
            <w:vAlign w:val="bottom"/>
          </w:tcPr>
          <w:p w14:paraId="3E7E089A" w14:textId="503AF23A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Distilled water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8EF5058" w14:textId="6FDF1DF9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41CDBA2" w14:textId="1612D5BE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ml</w:t>
            </w:r>
          </w:p>
        </w:tc>
      </w:tr>
      <w:tr w:rsidR="00DB37E8" w:rsidRPr="0062540D" w14:paraId="3FD3DECA" w14:textId="77777777" w:rsidTr="0062540D">
        <w:tc>
          <w:tcPr>
            <w:tcW w:w="4675" w:type="dxa"/>
            <w:shd w:val="clear" w:color="auto" w:fill="auto"/>
            <w:vAlign w:val="bottom"/>
          </w:tcPr>
          <w:p w14:paraId="13ADE058" w14:textId="006B7045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Ethanol (70%)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77637A0" w14:textId="2362F6E8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0845595" w14:textId="0F3D0EB0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mL</w:t>
            </w:r>
          </w:p>
        </w:tc>
      </w:tr>
      <w:tr w:rsidR="00DB37E8" w:rsidRPr="0062540D" w14:paraId="037D5CE8" w14:textId="77777777" w:rsidTr="0062540D">
        <w:tc>
          <w:tcPr>
            <w:tcW w:w="4675" w:type="dxa"/>
            <w:shd w:val="clear" w:color="auto" w:fill="auto"/>
            <w:vAlign w:val="bottom"/>
          </w:tcPr>
          <w:p w14:paraId="0A8D6DE6" w14:textId="2454F39C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Gloves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7F50690" w14:textId="6ECFA6AE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EBDD410" w14:textId="7B08C1AE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pairs</w:t>
            </w:r>
          </w:p>
        </w:tc>
      </w:tr>
      <w:tr w:rsidR="00DB37E8" w:rsidRPr="0062540D" w14:paraId="38AE1781" w14:textId="77777777" w:rsidTr="0062540D">
        <w:tc>
          <w:tcPr>
            <w:tcW w:w="4675" w:type="dxa"/>
            <w:shd w:val="clear" w:color="auto" w:fill="auto"/>
            <w:vAlign w:val="bottom"/>
          </w:tcPr>
          <w:p w14:paraId="7EF951E6" w14:textId="2AF349FD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Masks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95DD10F" w14:textId="6E504A53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DC7E522" w14:textId="3687780F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571FAE13" w14:textId="77777777" w:rsidTr="0062540D">
        <w:tc>
          <w:tcPr>
            <w:tcW w:w="4675" w:type="dxa"/>
            <w:shd w:val="clear" w:color="auto" w:fill="auto"/>
            <w:vAlign w:val="bottom"/>
          </w:tcPr>
          <w:p w14:paraId="053C2FF1" w14:textId="06159C89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Parafilm for ceiling sample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501D543" w14:textId="4F968D91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107E66C" w14:textId="220B4E56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roll </w:t>
            </w:r>
          </w:p>
        </w:tc>
      </w:tr>
      <w:tr w:rsidR="00DB37E8" w:rsidRPr="0062540D" w14:paraId="17EDA31E" w14:textId="77777777" w:rsidTr="0062540D">
        <w:tc>
          <w:tcPr>
            <w:tcW w:w="4675" w:type="dxa"/>
            <w:shd w:val="clear" w:color="auto" w:fill="auto"/>
            <w:vAlign w:val="bottom"/>
          </w:tcPr>
          <w:p w14:paraId="2AD48E7B" w14:textId="1CF37D55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Paper towel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FDECA7F" w14:textId="6FB6A9F5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14:paraId="376AD156" w14:textId="2721F640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roll</w:t>
            </w:r>
          </w:p>
        </w:tc>
      </w:tr>
      <w:tr w:rsidR="00DB37E8" w:rsidRPr="0062540D" w14:paraId="257C5F87" w14:textId="77777777" w:rsidTr="0062540D">
        <w:tc>
          <w:tcPr>
            <w:tcW w:w="4675" w:type="dxa"/>
          </w:tcPr>
          <w:p w14:paraId="55172088" w14:textId="77777777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37E9611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347D326" w14:textId="110B245C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5B2A98EA" w14:textId="77777777" w:rsidTr="0062540D">
        <w:tc>
          <w:tcPr>
            <w:tcW w:w="4675" w:type="dxa"/>
          </w:tcPr>
          <w:p w14:paraId="7E9EA5AB" w14:textId="61F24D71" w:rsidR="00DB37E8" w:rsidRPr="0062540D" w:rsidRDefault="00DB37E8" w:rsidP="005273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>Activity: Sample concentration</w:t>
            </w:r>
          </w:p>
        </w:tc>
        <w:tc>
          <w:tcPr>
            <w:tcW w:w="2520" w:type="dxa"/>
            <w:vAlign w:val="center"/>
          </w:tcPr>
          <w:p w14:paraId="47C2A9FE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7469E10" w14:textId="5A4FF04D" w:rsidR="00DB37E8" w:rsidRPr="0062540D" w:rsidRDefault="00DB37E8" w:rsidP="005273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005CB850" w14:textId="77777777" w:rsidTr="0062540D">
        <w:tc>
          <w:tcPr>
            <w:tcW w:w="4675" w:type="dxa"/>
            <w:shd w:val="clear" w:color="auto" w:fill="auto"/>
            <w:vAlign w:val="bottom"/>
          </w:tcPr>
          <w:p w14:paraId="06739696" w14:textId="328DCC61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Eppendorf 1.5ml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E559AD3" w14:textId="044A5CC5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2250" w:type="dxa"/>
            <w:vAlign w:val="bottom"/>
          </w:tcPr>
          <w:p w14:paraId="1B64AD65" w14:textId="3234E6FA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1.5 ml bottles </w:t>
            </w:r>
          </w:p>
        </w:tc>
      </w:tr>
      <w:tr w:rsidR="00DB37E8" w:rsidRPr="0062540D" w14:paraId="6427AE88" w14:textId="77777777" w:rsidTr="0062540D">
        <w:tc>
          <w:tcPr>
            <w:tcW w:w="4675" w:type="dxa"/>
            <w:shd w:val="clear" w:color="auto" w:fill="auto"/>
            <w:vAlign w:val="bottom"/>
          </w:tcPr>
          <w:p w14:paraId="21904B4D" w14:textId="189D6E5E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Eppendorf 2ml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BA0B0BD" w14:textId="232FAAF1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2250" w:type="dxa"/>
            <w:vAlign w:val="bottom"/>
          </w:tcPr>
          <w:p w14:paraId="37A5868D" w14:textId="15FF580C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2 ml bottles</w:t>
            </w:r>
          </w:p>
        </w:tc>
      </w:tr>
      <w:tr w:rsidR="00DB37E8" w:rsidRPr="0062540D" w14:paraId="213F0F29" w14:textId="77777777" w:rsidTr="0062540D">
        <w:tc>
          <w:tcPr>
            <w:tcW w:w="4675" w:type="dxa"/>
            <w:shd w:val="clear" w:color="auto" w:fill="auto"/>
            <w:vAlign w:val="bottom"/>
          </w:tcPr>
          <w:p w14:paraId="12A1B893" w14:textId="3F9DB6FD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Falcon 50mL </w:t>
            </w:r>
            <w:proofErr w:type="spellStart"/>
            <w:r w:rsidRPr="0062540D">
              <w:rPr>
                <w:rFonts w:ascii="Arial" w:hAnsi="Arial" w:cs="Arial"/>
                <w:sz w:val="20"/>
                <w:szCs w:val="20"/>
              </w:rPr>
              <w:t>conicle</w:t>
            </w:r>
            <w:proofErr w:type="spellEnd"/>
            <w:r w:rsidRPr="0062540D">
              <w:rPr>
                <w:rFonts w:ascii="Arial" w:hAnsi="Arial" w:cs="Arial"/>
                <w:sz w:val="20"/>
                <w:szCs w:val="20"/>
              </w:rPr>
              <w:t xml:space="preserve"> tube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1329114" w14:textId="645C0714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2250" w:type="dxa"/>
            <w:vAlign w:val="bottom"/>
          </w:tcPr>
          <w:p w14:paraId="6BF49683" w14:textId="53A4A7FA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 box</w:t>
            </w:r>
          </w:p>
        </w:tc>
      </w:tr>
      <w:tr w:rsidR="00DB37E8" w:rsidRPr="0062540D" w14:paraId="65124A13" w14:textId="77777777" w:rsidTr="0062540D">
        <w:tc>
          <w:tcPr>
            <w:tcW w:w="4675" w:type="dxa"/>
            <w:shd w:val="clear" w:color="auto" w:fill="auto"/>
            <w:vAlign w:val="bottom"/>
          </w:tcPr>
          <w:p w14:paraId="19456E68" w14:textId="4C645593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Pipette P1000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7A94F72" w14:textId="45FB71DA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2250" w:type="dxa"/>
            <w:vAlign w:val="bottom"/>
          </w:tcPr>
          <w:p w14:paraId="55597CB7" w14:textId="20C53DFD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0D91A337" w14:textId="77777777" w:rsidTr="0062540D">
        <w:tc>
          <w:tcPr>
            <w:tcW w:w="4675" w:type="dxa"/>
            <w:shd w:val="clear" w:color="auto" w:fill="auto"/>
            <w:vAlign w:val="bottom"/>
          </w:tcPr>
          <w:p w14:paraId="5AEA3948" w14:textId="4033C829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Pipette P200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6A470E5" w14:textId="20F76BE4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2250" w:type="dxa"/>
            <w:vAlign w:val="bottom"/>
          </w:tcPr>
          <w:p w14:paraId="4D8BF70E" w14:textId="1D58D734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75ACC169" w14:textId="77777777" w:rsidTr="0062540D">
        <w:tc>
          <w:tcPr>
            <w:tcW w:w="4675" w:type="dxa"/>
            <w:shd w:val="clear" w:color="auto" w:fill="auto"/>
            <w:vAlign w:val="bottom"/>
          </w:tcPr>
          <w:p w14:paraId="53E73E4D" w14:textId="2891DBA7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PBS for PCR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94DFCD7" w14:textId="54070BF8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2250" w:type="dxa"/>
            <w:vAlign w:val="bottom"/>
          </w:tcPr>
          <w:p w14:paraId="6FE9C162" w14:textId="232A4B27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ml</w:t>
            </w:r>
          </w:p>
        </w:tc>
      </w:tr>
      <w:tr w:rsidR="00DB37E8" w:rsidRPr="0062540D" w14:paraId="323CAF66" w14:textId="77777777" w:rsidTr="0062540D">
        <w:tc>
          <w:tcPr>
            <w:tcW w:w="4675" w:type="dxa"/>
            <w:shd w:val="clear" w:color="auto" w:fill="auto"/>
            <w:vAlign w:val="bottom"/>
          </w:tcPr>
          <w:p w14:paraId="279B712F" w14:textId="7EA47041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540D">
              <w:rPr>
                <w:rFonts w:ascii="Arial" w:hAnsi="Arial" w:cs="Arial"/>
                <w:sz w:val="20"/>
                <w:szCs w:val="20"/>
              </w:rPr>
              <w:t>Polythylene</w:t>
            </w:r>
            <w:proofErr w:type="spellEnd"/>
            <w:r w:rsidRPr="0062540D">
              <w:rPr>
                <w:rFonts w:ascii="Arial" w:hAnsi="Arial" w:cs="Arial"/>
                <w:sz w:val="20"/>
                <w:szCs w:val="20"/>
              </w:rPr>
              <w:t xml:space="preserve"> Glycol (PEG) for concentration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151D6A4" w14:textId="4BA50ECA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2250" w:type="dxa"/>
            <w:vAlign w:val="bottom"/>
          </w:tcPr>
          <w:p w14:paraId="0BA41EC2" w14:textId="03885563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ml </w:t>
            </w:r>
          </w:p>
        </w:tc>
      </w:tr>
      <w:tr w:rsidR="00DB37E8" w:rsidRPr="0062540D" w14:paraId="440C1B68" w14:textId="77777777" w:rsidTr="0062540D">
        <w:tc>
          <w:tcPr>
            <w:tcW w:w="4675" w:type="dxa"/>
            <w:shd w:val="clear" w:color="auto" w:fill="auto"/>
            <w:vAlign w:val="bottom"/>
          </w:tcPr>
          <w:p w14:paraId="721DBA6B" w14:textId="05735E9C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Sodium Chloride (Na Cl)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985A0B1" w14:textId="0FFD37C4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2250" w:type="dxa"/>
            <w:vAlign w:val="bottom"/>
          </w:tcPr>
          <w:p w14:paraId="16729007" w14:textId="20407AC7" w:rsidR="00DB37E8" w:rsidRPr="0062540D" w:rsidRDefault="00DB37E8" w:rsidP="00401187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ml </w:t>
            </w:r>
          </w:p>
        </w:tc>
      </w:tr>
      <w:tr w:rsidR="00DB37E8" w:rsidRPr="0062540D" w14:paraId="63A9F16F" w14:textId="77777777" w:rsidTr="0062540D">
        <w:tc>
          <w:tcPr>
            <w:tcW w:w="4675" w:type="dxa"/>
          </w:tcPr>
          <w:p w14:paraId="464B0BF0" w14:textId="77777777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815D2B9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841E990" w14:textId="77777777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1836FC61" w14:textId="77777777" w:rsidTr="0062540D">
        <w:tc>
          <w:tcPr>
            <w:tcW w:w="4675" w:type="dxa"/>
          </w:tcPr>
          <w:p w14:paraId="46917B48" w14:textId="2791C843" w:rsidR="00DB37E8" w:rsidRPr="0062540D" w:rsidRDefault="00DB37E8" w:rsidP="000775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>Activity: Pathogen extraction</w:t>
            </w:r>
          </w:p>
        </w:tc>
        <w:tc>
          <w:tcPr>
            <w:tcW w:w="2520" w:type="dxa"/>
            <w:vAlign w:val="center"/>
          </w:tcPr>
          <w:p w14:paraId="56335F22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BD57D5C" w14:textId="77777777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192E1ADF" w14:textId="77777777" w:rsidTr="0062540D">
        <w:tc>
          <w:tcPr>
            <w:tcW w:w="4675" w:type="dxa"/>
            <w:shd w:val="clear" w:color="auto" w:fill="auto"/>
            <w:vAlign w:val="bottom"/>
          </w:tcPr>
          <w:p w14:paraId="1FC7F3A9" w14:textId="36AE5BBD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ppendorf 2ml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4DB65EC" w14:textId="6E9E5AA0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FE1EC2B" w14:textId="79D50D7B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2 ml </w:t>
            </w:r>
            <w:proofErr w:type="spellStart"/>
            <w:r w:rsidRPr="0062540D">
              <w:rPr>
                <w:rFonts w:ascii="Arial" w:hAnsi="Arial" w:cs="Arial"/>
                <w:sz w:val="20"/>
                <w:szCs w:val="20"/>
              </w:rPr>
              <w:t>btls</w:t>
            </w:r>
            <w:proofErr w:type="spellEnd"/>
          </w:p>
        </w:tc>
      </w:tr>
      <w:tr w:rsidR="00DB37E8" w:rsidRPr="0062540D" w14:paraId="4F5EE4C1" w14:textId="77777777" w:rsidTr="0062540D">
        <w:tc>
          <w:tcPr>
            <w:tcW w:w="4675" w:type="dxa"/>
            <w:shd w:val="clear" w:color="auto" w:fill="auto"/>
            <w:vAlign w:val="bottom"/>
          </w:tcPr>
          <w:p w14:paraId="06C767F3" w14:textId="00B48130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Ethanol (96-100%)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AEB8934" w14:textId="4C078B82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8FB6503" w14:textId="59933DBE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ml</w:t>
            </w:r>
          </w:p>
        </w:tc>
      </w:tr>
      <w:tr w:rsidR="00DB37E8" w:rsidRPr="0062540D" w14:paraId="58E7A973" w14:textId="77777777" w:rsidTr="0062540D">
        <w:tc>
          <w:tcPr>
            <w:tcW w:w="4675" w:type="dxa"/>
            <w:shd w:val="clear" w:color="auto" w:fill="auto"/>
            <w:vAlign w:val="bottom"/>
          </w:tcPr>
          <w:p w14:paraId="26A91BF6" w14:textId="4D155383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Mask N9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0A27B44" w14:textId="3C4A9296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45FC3CF" w14:textId="5A54B1C1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173EEC0F" w14:textId="77777777" w:rsidTr="0062540D">
        <w:tc>
          <w:tcPr>
            <w:tcW w:w="4675" w:type="dxa"/>
            <w:shd w:val="clear" w:color="auto" w:fill="auto"/>
            <w:vAlign w:val="bottom"/>
          </w:tcPr>
          <w:p w14:paraId="5A685F18" w14:textId="4631AB92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Plastic apron/ coa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114F7BA" w14:textId="13E66A53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C709CDF" w14:textId="60B3560F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101C4CD1" w14:textId="77777777" w:rsidTr="0062540D">
        <w:tc>
          <w:tcPr>
            <w:tcW w:w="4675" w:type="dxa"/>
            <w:shd w:val="clear" w:color="auto" w:fill="auto"/>
            <w:vAlign w:val="bottom"/>
          </w:tcPr>
          <w:p w14:paraId="711C2108" w14:textId="7A8FD7DA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Pipette P1000µL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F2C32E1" w14:textId="09899FDD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DA8CF0F" w14:textId="050FCEC3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2EACC1DC" w14:textId="77777777" w:rsidTr="0062540D">
        <w:tc>
          <w:tcPr>
            <w:tcW w:w="4675" w:type="dxa"/>
            <w:shd w:val="clear" w:color="auto" w:fill="auto"/>
            <w:vAlign w:val="bottom"/>
          </w:tcPr>
          <w:p w14:paraId="4181FA36" w14:textId="7B58C1E6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Pipette P200µL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268BA77" w14:textId="7FC68D1D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6C640B1" w14:textId="0E62A145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72BD71E7" w14:textId="77777777" w:rsidTr="0062540D">
        <w:tc>
          <w:tcPr>
            <w:tcW w:w="4675" w:type="dxa"/>
            <w:shd w:val="clear" w:color="auto" w:fill="auto"/>
            <w:vAlign w:val="bottom"/>
          </w:tcPr>
          <w:p w14:paraId="55CDB734" w14:textId="579B9B68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Qiagen </w:t>
            </w:r>
            <w:proofErr w:type="spellStart"/>
            <w:r w:rsidRPr="0062540D">
              <w:rPr>
                <w:rFonts w:ascii="Arial" w:hAnsi="Arial" w:cs="Arial"/>
                <w:sz w:val="20"/>
                <w:szCs w:val="20"/>
              </w:rPr>
              <w:t>Bviral</w:t>
            </w:r>
            <w:proofErr w:type="spellEnd"/>
            <w:r w:rsidRPr="0062540D">
              <w:rPr>
                <w:rFonts w:ascii="Arial" w:hAnsi="Arial" w:cs="Arial"/>
                <w:sz w:val="20"/>
                <w:szCs w:val="20"/>
              </w:rPr>
              <w:t xml:space="preserve"> mini kits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FFA23B3" w14:textId="7F209BB3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A3873C0" w14:textId="0D64303F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385F7F17" w14:textId="77777777" w:rsidTr="0062540D">
        <w:tc>
          <w:tcPr>
            <w:tcW w:w="4675" w:type="dxa"/>
            <w:shd w:val="clear" w:color="auto" w:fill="auto"/>
            <w:vAlign w:val="bottom"/>
          </w:tcPr>
          <w:p w14:paraId="3817DE49" w14:textId="77777777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06B76AE5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bottom"/>
          </w:tcPr>
          <w:p w14:paraId="458C7489" w14:textId="77777777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774A99DF" w14:textId="77777777" w:rsidTr="0062540D">
        <w:tc>
          <w:tcPr>
            <w:tcW w:w="4675" w:type="dxa"/>
          </w:tcPr>
          <w:p w14:paraId="4A7909FF" w14:textId="1EBC6E82" w:rsidR="00DB37E8" w:rsidRPr="0062540D" w:rsidRDefault="00DB37E8" w:rsidP="000775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>Activity: Pathogen detection</w:t>
            </w:r>
          </w:p>
        </w:tc>
        <w:tc>
          <w:tcPr>
            <w:tcW w:w="2520" w:type="dxa"/>
            <w:vAlign w:val="center"/>
          </w:tcPr>
          <w:p w14:paraId="2081630A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EC14396" w14:textId="77777777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4A4E69B3" w14:textId="77777777" w:rsidTr="0062540D">
        <w:tc>
          <w:tcPr>
            <w:tcW w:w="4675" w:type="dxa"/>
            <w:shd w:val="clear" w:color="auto" w:fill="auto"/>
            <w:vAlign w:val="bottom"/>
          </w:tcPr>
          <w:p w14:paraId="3F47732A" w14:textId="7DD10816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CDC diagnostic kit (IDT) -official &amp; research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319DCE3" w14:textId="3FF6E459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23BC703" w14:textId="70F8A0C5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 kit</w:t>
            </w:r>
          </w:p>
        </w:tc>
      </w:tr>
      <w:tr w:rsidR="00DB37E8" w:rsidRPr="0062540D" w14:paraId="07881110" w14:textId="77777777" w:rsidTr="0062540D">
        <w:tc>
          <w:tcPr>
            <w:tcW w:w="4675" w:type="dxa"/>
            <w:shd w:val="clear" w:color="auto" w:fill="auto"/>
            <w:vAlign w:val="bottom"/>
          </w:tcPr>
          <w:p w14:paraId="6C916D34" w14:textId="0D3C89D3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Covid-19 N gene positive control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2174E71" w14:textId="73F4D43E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32903EA" w14:textId="4320EC20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0877C3A6" w14:textId="77777777" w:rsidTr="0062540D">
        <w:tc>
          <w:tcPr>
            <w:tcW w:w="4675" w:type="dxa"/>
            <w:shd w:val="clear" w:color="auto" w:fill="auto"/>
            <w:vAlign w:val="bottom"/>
          </w:tcPr>
          <w:p w14:paraId="38BDECCD" w14:textId="610F577F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Eppendorf 2ml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93239C7" w14:textId="39918098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6DF882B" w14:textId="5CEDD1C4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10BA9EEF" w14:textId="77777777" w:rsidTr="0062540D">
        <w:tc>
          <w:tcPr>
            <w:tcW w:w="4675" w:type="dxa"/>
            <w:shd w:val="clear" w:color="auto" w:fill="auto"/>
            <w:vAlign w:val="bottom"/>
          </w:tcPr>
          <w:p w14:paraId="19C1EAE8" w14:textId="2A952811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 xml:space="preserve">Gloves 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F5D98C7" w14:textId="5D3FC9AA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4BAE39D" w14:textId="004EC494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boxes</w:t>
            </w:r>
          </w:p>
        </w:tc>
      </w:tr>
      <w:tr w:rsidR="00DB37E8" w:rsidRPr="0062540D" w14:paraId="3B87AE7C" w14:textId="77777777" w:rsidTr="0062540D">
        <w:tc>
          <w:tcPr>
            <w:tcW w:w="4675" w:type="dxa"/>
            <w:shd w:val="clear" w:color="auto" w:fill="auto"/>
            <w:vAlign w:val="bottom"/>
          </w:tcPr>
          <w:p w14:paraId="78FE0ED7" w14:textId="68D81C22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PCR plat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58C58DF" w14:textId="72DADDB3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43A4C23" w14:textId="1AA34FAA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539D9674" w14:textId="77777777" w:rsidTr="0062540D">
        <w:tc>
          <w:tcPr>
            <w:tcW w:w="4675" w:type="dxa"/>
            <w:shd w:val="clear" w:color="auto" w:fill="auto"/>
            <w:vAlign w:val="bottom"/>
          </w:tcPr>
          <w:p w14:paraId="4301FD58" w14:textId="4EACCFA2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Plate seal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E60EC11" w14:textId="08F3C8C5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74D17FA" w14:textId="7CDEB983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1D3605F1" w14:textId="77777777" w:rsidTr="0062540D">
        <w:tc>
          <w:tcPr>
            <w:tcW w:w="4675" w:type="dxa"/>
            <w:shd w:val="clear" w:color="auto" w:fill="auto"/>
            <w:vAlign w:val="bottom"/>
          </w:tcPr>
          <w:p w14:paraId="5C9C0A82" w14:textId="1F7C105C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Pipette P20µL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94BF484" w14:textId="77195E1B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1F05D3F" w14:textId="311F086F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37D4B96A" w14:textId="77777777" w:rsidTr="0062540D">
        <w:tc>
          <w:tcPr>
            <w:tcW w:w="4675" w:type="dxa"/>
            <w:shd w:val="clear" w:color="auto" w:fill="auto"/>
            <w:vAlign w:val="bottom"/>
          </w:tcPr>
          <w:p w14:paraId="49044008" w14:textId="0126B100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Pipette P200µL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31948ED" w14:textId="565D5A03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C0F73A8" w14:textId="12A7F586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2C12F6FF" w14:textId="77777777" w:rsidTr="0062540D">
        <w:tc>
          <w:tcPr>
            <w:tcW w:w="4675" w:type="dxa"/>
            <w:shd w:val="clear" w:color="auto" w:fill="auto"/>
            <w:vAlign w:val="bottom"/>
          </w:tcPr>
          <w:p w14:paraId="2331E7D1" w14:textId="369AA02F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RNase/</w:t>
            </w:r>
            <w:proofErr w:type="spellStart"/>
            <w:r w:rsidRPr="0062540D">
              <w:rPr>
                <w:rFonts w:ascii="Arial" w:hAnsi="Arial" w:cs="Arial"/>
                <w:sz w:val="20"/>
                <w:szCs w:val="20"/>
              </w:rPr>
              <w:t>Dnase</w:t>
            </w:r>
            <w:proofErr w:type="spellEnd"/>
            <w:r w:rsidRPr="0062540D">
              <w:rPr>
                <w:rFonts w:ascii="Arial" w:hAnsi="Arial" w:cs="Arial"/>
                <w:sz w:val="20"/>
                <w:szCs w:val="20"/>
              </w:rPr>
              <w:t xml:space="preserve"> free wate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C96F19A" w14:textId="4AF64C05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5BF6F05" w14:textId="4AA44F61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ml</w:t>
            </w:r>
          </w:p>
        </w:tc>
      </w:tr>
    </w:tbl>
    <w:p w14:paraId="09A4B0E2" w14:textId="77777777" w:rsidR="009F0143" w:rsidRPr="0062540D" w:rsidRDefault="009F0143">
      <w:pPr>
        <w:rPr>
          <w:rFonts w:ascii="Arial" w:hAnsi="Arial" w:cs="Arial"/>
          <w:sz w:val="20"/>
          <w:szCs w:val="20"/>
        </w:rPr>
      </w:pPr>
    </w:p>
    <w:p w14:paraId="5CFA1AA0" w14:textId="77777777" w:rsidR="009F0143" w:rsidRPr="0062540D" w:rsidRDefault="009F0143">
      <w:pPr>
        <w:rPr>
          <w:rFonts w:ascii="Arial" w:hAnsi="Arial" w:cs="Arial"/>
          <w:sz w:val="20"/>
          <w:szCs w:val="20"/>
        </w:rPr>
      </w:pPr>
    </w:p>
    <w:p w14:paraId="7D3DC653" w14:textId="72FB9763" w:rsidR="009F0143" w:rsidRDefault="009F0143">
      <w:pPr>
        <w:rPr>
          <w:rFonts w:ascii="Arial" w:hAnsi="Arial" w:cs="Arial"/>
          <w:sz w:val="20"/>
          <w:szCs w:val="20"/>
        </w:rPr>
      </w:pPr>
    </w:p>
    <w:p w14:paraId="38EBB5E3" w14:textId="45ADA84C" w:rsidR="006F6C23" w:rsidRDefault="006F6C23">
      <w:pPr>
        <w:rPr>
          <w:rFonts w:ascii="Arial" w:hAnsi="Arial" w:cs="Arial"/>
          <w:sz w:val="20"/>
          <w:szCs w:val="20"/>
        </w:rPr>
      </w:pPr>
    </w:p>
    <w:p w14:paraId="321E357D" w14:textId="4BF6D9FF" w:rsidR="006F6C23" w:rsidRDefault="006F6C23">
      <w:pPr>
        <w:rPr>
          <w:rFonts w:ascii="Arial" w:hAnsi="Arial" w:cs="Arial"/>
          <w:sz w:val="20"/>
          <w:szCs w:val="20"/>
        </w:rPr>
      </w:pPr>
    </w:p>
    <w:p w14:paraId="5815E074" w14:textId="77777777" w:rsidR="006F6C23" w:rsidRPr="0062540D" w:rsidRDefault="006F6C23">
      <w:pPr>
        <w:rPr>
          <w:rFonts w:ascii="Arial" w:hAnsi="Arial" w:cs="Arial"/>
          <w:sz w:val="20"/>
          <w:szCs w:val="20"/>
        </w:rPr>
      </w:pPr>
    </w:p>
    <w:p w14:paraId="66A65AB6" w14:textId="77777777" w:rsidR="009F0143" w:rsidRPr="0062540D" w:rsidRDefault="009F0143">
      <w:pPr>
        <w:rPr>
          <w:rFonts w:ascii="Arial" w:hAnsi="Arial" w:cs="Arial"/>
          <w:sz w:val="20"/>
          <w:szCs w:val="20"/>
        </w:rPr>
      </w:pPr>
    </w:p>
    <w:p w14:paraId="3E59B1B6" w14:textId="2606E2EA" w:rsidR="009F0143" w:rsidRPr="0062540D" w:rsidRDefault="00C278C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461052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. </w:t>
      </w:r>
      <w:r w:rsidR="009F0143" w:rsidRPr="0062540D">
        <w:rPr>
          <w:rFonts w:ascii="Arial" w:hAnsi="Arial" w:cs="Arial"/>
          <w:sz w:val="20"/>
          <w:szCs w:val="20"/>
        </w:rPr>
        <w:t xml:space="preserve">Types and quantities of consumables used per month </w:t>
      </w:r>
      <w:r w:rsidR="006F6C23">
        <w:rPr>
          <w:rFonts w:ascii="Arial" w:hAnsi="Arial" w:cs="Arial"/>
          <w:sz w:val="20"/>
          <w:szCs w:val="20"/>
        </w:rPr>
        <w:t>for</w:t>
      </w:r>
      <w:r w:rsidR="009F0143" w:rsidRPr="0062540D">
        <w:rPr>
          <w:rFonts w:ascii="Arial" w:hAnsi="Arial" w:cs="Arial"/>
          <w:sz w:val="20"/>
          <w:szCs w:val="20"/>
        </w:rPr>
        <w:t xml:space="preserve"> processing 96 samples </w:t>
      </w:r>
      <w:r w:rsidR="0062540D">
        <w:rPr>
          <w:rFonts w:ascii="Arial" w:hAnsi="Arial" w:cs="Arial"/>
          <w:sz w:val="20"/>
          <w:szCs w:val="20"/>
        </w:rPr>
        <w:t>–</w:t>
      </w:r>
      <w:r w:rsidR="009F0143" w:rsidRPr="0062540D">
        <w:rPr>
          <w:rFonts w:ascii="Arial" w:hAnsi="Arial" w:cs="Arial"/>
          <w:sz w:val="20"/>
          <w:szCs w:val="20"/>
        </w:rPr>
        <w:t xml:space="preserve"> Kathmandu</w:t>
      </w:r>
      <w:r w:rsidR="0062540D">
        <w:rPr>
          <w:rFonts w:ascii="Arial" w:hAnsi="Arial" w:cs="Arial"/>
          <w:sz w:val="20"/>
          <w:szCs w:val="20"/>
        </w:rPr>
        <w:t xml:space="preserve"> pilot site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675"/>
        <w:gridCol w:w="2520"/>
        <w:gridCol w:w="2250"/>
      </w:tblGrid>
      <w:tr w:rsidR="00DB37E8" w:rsidRPr="0062540D" w14:paraId="1915B783" w14:textId="067E0905" w:rsidTr="0062540D">
        <w:tc>
          <w:tcPr>
            <w:tcW w:w="4675" w:type="dxa"/>
          </w:tcPr>
          <w:p w14:paraId="5155F0FA" w14:textId="6AEA3B57" w:rsidR="00DB37E8" w:rsidRPr="0062540D" w:rsidRDefault="00DB3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ype of consumable </w:t>
            </w:r>
          </w:p>
        </w:tc>
        <w:tc>
          <w:tcPr>
            <w:tcW w:w="2520" w:type="dxa"/>
          </w:tcPr>
          <w:p w14:paraId="690A80E2" w14:textId="0EFB8AC5" w:rsidR="00DB37E8" w:rsidRPr="0062540D" w:rsidRDefault="00DB3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>Quantity used per sample month</w:t>
            </w:r>
          </w:p>
        </w:tc>
        <w:tc>
          <w:tcPr>
            <w:tcW w:w="2250" w:type="dxa"/>
          </w:tcPr>
          <w:p w14:paraId="2C2CBC91" w14:textId="13C00396" w:rsidR="00DB37E8" w:rsidRPr="0062540D" w:rsidRDefault="00DB3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>Unit of measure</w:t>
            </w:r>
          </w:p>
        </w:tc>
      </w:tr>
      <w:tr w:rsidR="00DB37E8" w:rsidRPr="0062540D" w14:paraId="435261FE" w14:textId="4B4ABF8C" w:rsidTr="0062540D">
        <w:tc>
          <w:tcPr>
            <w:tcW w:w="4675" w:type="dxa"/>
            <w:shd w:val="clear" w:color="auto" w:fill="auto"/>
          </w:tcPr>
          <w:p w14:paraId="712DDDC6" w14:textId="3DE84599" w:rsidR="00DB37E8" w:rsidRPr="0062540D" w:rsidRDefault="00DB3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vity: Sample collection </w:t>
            </w:r>
          </w:p>
        </w:tc>
        <w:tc>
          <w:tcPr>
            <w:tcW w:w="2520" w:type="dxa"/>
            <w:shd w:val="clear" w:color="auto" w:fill="auto"/>
          </w:tcPr>
          <w:p w14:paraId="07A1F62F" w14:textId="77777777" w:rsidR="00DB37E8" w:rsidRPr="0062540D" w:rsidRDefault="00DB37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DA33288" w14:textId="77777777" w:rsidR="00DB37E8" w:rsidRPr="0062540D" w:rsidRDefault="00DB37E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5F51B444" w14:textId="48D6489F" w:rsidTr="0062540D">
        <w:tc>
          <w:tcPr>
            <w:tcW w:w="4675" w:type="dxa"/>
            <w:shd w:val="clear" w:color="auto" w:fill="auto"/>
          </w:tcPr>
          <w:p w14:paraId="4A8634E6" w14:textId="332D59A3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thanol (70%)</w:t>
            </w:r>
          </w:p>
        </w:tc>
        <w:tc>
          <w:tcPr>
            <w:tcW w:w="2520" w:type="dxa"/>
            <w:shd w:val="clear" w:color="auto" w:fill="auto"/>
          </w:tcPr>
          <w:p w14:paraId="19A83D6A" w14:textId="4ADB6DCE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2250" w:type="dxa"/>
          </w:tcPr>
          <w:p w14:paraId="5FACE4F6" w14:textId="6DFD11C5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ml</w:t>
            </w:r>
          </w:p>
        </w:tc>
      </w:tr>
      <w:tr w:rsidR="00DB37E8" w:rsidRPr="0062540D" w14:paraId="77D29D4F" w14:textId="06D88C1C" w:rsidTr="0062540D">
        <w:tc>
          <w:tcPr>
            <w:tcW w:w="4675" w:type="dxa"/>
            <w:shd w:val="clear" w:color="auto" w:fill="auto"/>
          </w:tcPr>
          <w:p w14:paraId="5C7D8DA3" w14:textId="1E79F271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Gloves </w:t>
            </w:r>
          </w:p>
        </w:tc>
        <w:tc>
          <w:tcPr>
            <w:tcW w:w="2520" w:type="dxa"/>
            <w:shd w:val="clear" w:color="auto" w:fill="auto"/>
          </w:tcPr>
          <w:p w14:paraId="57AF867F" w14:textId="0F87921E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2250" w:type="dxa"/>
          </w:tcPr>
          <w:p w14:paraId="3C83C060" w14:textId="09FC6672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pairs</w:t>
            </w:r>
          </w:p>
        </w:tc>
      </w:tr>
      <w:tr w:rsidR="00DB37E8" w:rsidRPr="0062540D" w14:paraId="10D5A00C" w14:textId="2577F12D" w:rsidTr="0062540D">
        <w:tc>
          <w:tcPr>
            <w:tcW w:w="4675" w:type="dxa"/>
            <w:shd w:val="clear" w:color="auto" w:fill="auto"/>
          </w:tcPr>
          <w:p w14:paraId="65E9D5DC" w14:textId="5EFD4E48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Mask</w:t>
            </w:r>
          </w:p>
        </w:tc>
        <w:tc>
          <w:tcPr>
            <w:tcW w:w="2520" w:type="dxa"/>
            <w:shd w:val="clear" w:color="auto" w:fill="auto"/>
          </w:tcPr>
          <w:p w14:paraId="56BE43FE" w14:textId="36B101A4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250" w:type="dxa"/>
          </w:tcPr>
          <w:p w14:paraId="056C1E13" w14:textId="6B865EAA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Masks</w:t>
            </w:r>
          </w:p>
        </w:tc>
      </w:tr>
      <w:tr w:rsidR="00DB37E8" w:rsidRPr="0062540D" w14:paraId="1CBEAE90" w14:textId="1FCA6066" w:rsidTr="0062540D">
        <w:tc>
          <w:tcPr>
            <w:tcW w:w="4675" w:type="dxa"/>
            <w:shd w:val="clear" w:color="auto" w:fill="auto"/>
          </w:tcPr>
          <w:p w14:paraId="6E69B3C3" w14:textId="6067F10C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Tissue paper sheets</w:t>
            </w:r>
          </w:p>
        </w:tc>
        <w:tc>
          <w:tcPr>
            <w:tcW w:w="2520" w:type="dxa"/>
            <w:shd w:val="clear" w:color="auto" w:fill="auto"/>
          </w:tcPr>
          <w:p w14:paraId="68224403" w14:textId="46DBD085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50" w:type="dxa"/>
          </w:tcPr>
          <w:p w14:paraId="31E0E3F3" w14:textId="37344B1A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sz w:val="20"/>
                <w:szCs w:val="20"/>
              </w:rPr>
              <w:t>each</w:t>
            </w:r>
          </w:p>
        </w:tc>
      </w:tr>
      <w:tr w:rsidR="00DB37E8" w:rsidRPr="0062540D" w14:paraId="761C87EC" w14:textId="77777777" w:rsidTr="0062540D">
        <w:tc>
          <w:tcPr>
            <w:tcW w:w="4675" w:type="dxa"/>
            <w:shd w:val="clear" w:color="auto" w:fill="auto"/>
          </w:tcPr>
          <w:p w14:paraId="3F6272A9" w14:textId="159306CD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3ED58207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FEA2F12" w14:textId="77777777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3D892276" w14:textId="77777777" w:rsidTr="0062540D">
        <w:tc>
          <w:tcPr>
            <w:tcW w:w="4675" w:type="dxa"/>
            <w:shd w:val="clear" w:color="auto" w:fill="auto"/>
          </w:tcPr>
          <w:p w14:paraId="62EAE9D2" w14:textId="12C2C64B" w:rsidR="00DB37E8" w:rsidRPr="0062540D" w:rsidRDefault="00DB37E8" w:rsidP="00EB6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vity: Sample concentration </w:t>
            </w:r>
          </w:p>
        </w:tc>
        <w:tc>
          <w:tcPr>
            <w:tcW w:w="2520" w:type="dxa"/>
            <w:shd w:val="clear" w:color="auto" w:fill="auto"/>
          </w:tcPr>
          <w:p w14:paraId="691900F1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460DB7" w14:textId="77777777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7BAF3A37" w14:textId="77777777" w:rsidTr="0062540D">
        <w:tc>
          <w:tcPr>
            <w:tcW w:w="4675" w:type="dxa"/>
            <w:shd w:val="clear" w:color="auto" w:fill="auto"/>
          </w:tcPr>
          <w:p w14:paraId="63D14EB3" w14:textId="18AF1C2B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Skim milk powder</w:t>
            </w:r>
          </w:p>
        </w:tc>
        <w:tc>
          <w:tcPr>
            <w:tcW w:w="2520" w:type="dxa"/>
            <w:shd w:val="clear" w:color="auto" w:fill="auto"/>
          </w:tcPr>
          <w:p w14:paraId="6FC51F09" w14:textId="10D86BED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480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8449FB1" w14:textId="59B10F74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mg</w:t>
            </w:r>
          </w:p>
        </w:tc>
      </w:tr>
      <w:tr w:rsidR="00DB37E8" w:rsidRPr="0062540D" w14:paraId="530952D5" w14:textId="77777777" w:rsidTr="0062540D">
        <w:tc>
          <w:tcPr>
            <w:tcW w:w="4675" w:type="dxa"/>
            <w:shd w:val="clear" w:color="auto" w:fill="auto"/>
          </w:tcPr>
          <w:p w14:paraId="0C5945FF" w14:textId="78AAC35B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HCl</w:t>
            </w:r>
          </w:p>
        </w:tc>
        <w:tc>
          <w:tcPr>
            <w:tcW w:w="2520" w:type="dxa"/>
            <w:shd w:val="clear" w:color="auto" w:fill="auto"/>
          </w:tcPr>
          <w:p w14:paraId="57DEFE68" w14:textId="4A1581AE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0D2D385" w14:textId="361CC15C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</w:p>
        </w:tc>
      </w:tr>
      <w:tr w:rsidR="00DB37E8" w:rsidRPr="0062540D" w14:paraId="264324E0" w14:textId="77777777" w:rsidTr="0062540D">
        <w:tc>
          <w:tcPr>
            <w:tcW w:w="4675" w:type="dxa"/>
            <w:shd w:val="clear" w:color="auto" w:fill="auto"/>
          </w:tcPr>
          <w:p w14:paraId="27BB9417" w14:textId="0832B566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NaOH </w:t>
            </w:r>
          </w:p>
        </w:tc>
        <w:tc>
          <w:tcPr>
            <w:tcW w:w="2520" w:type="dxa"/>
            <w:shd w:val="clear" w:color="auto" w:fill="auto"/>
          </w:tcPr>
          <w:p w14:paraId="622D009C" w14:textId="1C65CEC4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37D3ABC" w14:textId="08B9FE56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gm</w:t>
            </w:r>
          </w:p>
        </w:tc>
      </w:tr>
      <w:tr w:rsidR="00DB37E8" w:rsidRPr="0062540D" w14:paraId="23CC6D35" w14:textId="77777777" w:rsidTr="0062540D">
        <w:tc>
          <w:tcPr>
            <w:tcW w:w="4675" w:type="dxa"/>
            <w:shd w:val="clear" w:color="auto" w:fill="auto"/>
          </w:tcPr>
          <w:p w14:paraId="78EA7279" w14:textId="625EE781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PBS </w:t>
            </w:r>
          </w:p>
        </w:tc>
        <w:tc>
          <w:tcPr>
            <w:tcW w:w="2520" w:type="dxa"/>
            <w:shd w:val="clear" w:color="auto" w:fill="auto"/>
          </w:tcPr>
          <w:p w14:paraId="553688A3" w14:textId="6DE43DE4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824B8A5" w14:textId="68274199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</w:p>
        </w:tc>
      </w:tr>
      <w:tr w:rsidR="00DB37E8" w:rsidRPr="0062540D" w14:paraId="3485C0FE" w14:textId="77777777" w:rsidTr="0062540D">
        <w:tc>
          <w:tcPr>
            <w:tcW w:w="4675" w:type="dxa"/>
            <w:shd w:val="clear" w:color="auto" w:fill="auto"/>
          </w:tcPr>
          <w:p w14:paraId="748646DE" w14:textId="450C6878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Serological pipet (25ml)</w:t>
            </w:r>
          </w:p>
        </w:tc>
        <w:tc>
          <w:tcPr>
            <w:tcW w:w="2520" w:type="dxa"/>
            <w:shd w:val="clear" w:color="auto" w:fill="auto"/>
          </w:tcPr>
          <w:p w14:paraId="5E59B0D3" w14:textId="08108DED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1E18A5C" w14:textId="7E2177C3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1DC706DC" w14:textId="77777777" w:rsidTr="0062540D">
        <w:tc>
          <w:tcPr>
            <w:tcW w:w="4675" w:type="dxa"/>
            <w:shd w:val="clear" w:color="auto" w:fill="auto"/>
          </w:tcPr>
          <w:p w14:paraId="077E9AFB" w14:textId="1D48C8D5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Falcon tubes </w:t>
            </w:r>
          </w:p>
        </w:tc>
        <w:tc>
          <w:tcPr>
            <w:tcW w:w="2520" w:type="dxa"/>
            <w:shd w:val="clear" w:color="auto" w:fill="auto"/>
          </w:tcPr>
          <w:p w14:paraId="1F0C377F" w14:textId="0AA9F2EB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2B9D256" w14:textId="34D8D885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5F32C50D" w14:textId="77777777" w:rsidTr="0062540D">
        <w:tc>
          <w:tcPr>
            <w:tcW w:w="4675" w:type="dxa"/>
            <w:shd w:val="clear" w:color="auto" w:fill="auto"/>
          </w:tcPr>
          <w:p w14:paraId="4070FA82" w14:textId="012945EE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Micropipette tips (1000 </w:t>
            </w:r>
            <w:proofErr w:type="spellStart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14:paraId="4947293D" w14:textId="276C5BAF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A05E519" w14:textId="0306001A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6CB26D62" w14:textId="77777777" w:rsidTr="0062540D">
        <w:tc>
          <w:tcPr>
            <w:tcW w:w="4675" w:type="dxa"/>
            <w:shd w:val="clear" w:color="auto" w:fill="auto"/>
          </w:tcPr>
          <w:p w14:paraId="39BE5CD0" w14:textId="183E94EA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Dropper</w:t>
            </w:r>
          </w:p>
        </w:tc>
        <w:tc>
          <w:tcPr>
            <w:tcW w:w="2520" w:type="dxa"/>
            <w:shd w:val="clear" w:color="auto" w:fill="auto"/>
          </w:tcPr>
          <w:p w14:paraId="56FB7047" w14:textId="33E39E54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70F3009" w14:textId="3E3DD006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2C2156F6" w14:textId="77777777" w:rsidTr="0062540D">
        <w:tc>
          <w:tcPr>
            <w:tcW w:w="4675" w:type="dxa"/>
            <w:shd w:val="clear" w:color="auto" w:fill="auto"/>
          </w:tcPr>
          <w:p w14:paraId="2739B6ED" w14:textId="0C4D583E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Microfuge tube 2ml </w:t>
            </w:r>
          </w:p>
        </w:tc>
        <w:tc>
          <w:tcPr>
            <w:tcW w:w="2520" w:type="dxa"/>
            <w:shd w:val="clear" w:color="auto" w:fill="auto"/>
          </w:tcPr>
          <w:p w14:paraId="6C2B74BE" w14:textId="2A4A158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A2A8446" w14:textId="77289A4E" w:rsidR="00DB37E8" w:rsidRPr="0062540D" w:rsidRDefault="00DB37E8" w:rsidP="00EB6CAC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0997D928" w14:textId="77777777" w:rsidTr="0062540D">
        <w:tc>
          <w:tcPr>
            <w:tcW w:w="4675" w:type="dxa"/>
            <w:shd w:val="clear" w:color="auto" w:fill="auto"/>
          </w:tcPr>
          <w:p w14:paraId="4627FC1F" w14:textId="77777777" w:rsidR="00DB37E8" w:rsidRPr="0062540D" w:rsidRDefault="00DB37E8" w:rsidP="00EE2B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07001838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bottom"/>
          </w:tcPr>
          <w:p w14:paraId="29ADBF7D" w14:textId="77777777" w:rsidR="00DB37E8" w:rsidRPr="0062540D" w:rsidRDefault="00DB37E8" w:rsidP="00EE2BF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B37E8" w:rsidRPr="0062540D" w14:paraId="77AC155C" w14:textId="77777777" w:rsidTr="0062540D">
        <w:tc>
          <w:tcPr>
            <w:tcW w:w="4675" w:type="dxa"/>
            <w:shd w:val="clear" w:color="auto" w:fill="auto"/>
          </w:tcPr>
          <w:p w14:paraId="44EE1DFE" w14:textId="553DD834" w:rsidR="00DB37E8" w:rsidRPr="0062540D" w:rsidRDefault="00DB37E8" w:rsidP="00EE2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>Activity: Pathogen extraction</w:t>
            </w:r>
          </w:p>
        </w:tc>
        <w:tc>
          <w:tcPr>
            <w:tcW w:w="2520" w:type="dxa"/>
            <w:shd w:val="clear" w:color="auto" w:fill="auto"/>
          </w:tcPr>
          <w:p w14:paraId="7E017B93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9EEC299" w14:textId="77777777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46FEC968" w14:textId="77777777" w:rsidTr="0062540D">
        <w:tc>
          <w:tcPr>
            <w:tcW w:w="4675" w:type="dxa"/>
            <w:shd w:val="clear" w:color="auto" w:fill="auto"/>
          </w:tcPr>
          <w:p w14:paraId="1A396F1D" w14:textId="306D9CF6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GoTaq</w:t>
            </w:r>
            <w:proofErr w:type="spellEnd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 Wastewater SARS-CoV2 </w:t>
            </w:r>
            <w:proofErr w:type="spellStart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RTq</w:t>
            </w:r>
            <w:proofErr w:type="spellEnd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 PCR system N1 gene</w:t>
            </w:r>
          </w:p>
        </w:tc>
        <w:tc>
          <w:tcPr>
            <w:tcW w:w="2520" w:type="dxa"/>
            <w:shd w:val="clear" w:color="auto" w:fill="auto"/>
          </w:tcPr>
          <w:p w14:paraId="28686B3A" w14:textId="782B56EA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8E652AE" w14:textId="2AE4260A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kit</w:t>
            </w:r>
          </w:p>
        </w:tc>
      </w:tr>
      <w:tr w:rsidR="00DB37E8" w:rsidRPr="0062540D" w14:paraId="274FDFFE" w14:textId="77777777" w:rsidTr="0062540D">
        <w:tc>
          <w:tcPr>
            <w:tcW w:w="4675" w:type="dxa"/>
            <w:shd w:val="clear" w:color="auto" w:fill="auto"/>
          </w:tcPr>
          <w:p w14:paraId="7E0D364A" w14:textId="2092BC92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GoTaq</w:t>
            </w:r>
            <w:proofErr w:type="spellEnd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 Wastewater SARS-CoV2 </w:t>
            </w:r>
            <w:proofErr w:type="spellStart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RTq</w:t>
            </w:r>
            <w:proofErr w:type="spellEnd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 PCR system N2 gene</w:t>
            </w:r>
          </w:p>
        </w:tc>
        <w:tc>
          <w:tcPr>
            <w:tcW w:w="2520" w:type="dxa"/>
            <w:shd w:val="clear" w:color="auto" w:fill="auto"/>
          </w:tcPr>
          <w:p w14:paraId="5BE8B888" w14:textId="3858F220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9FC18CB" w14:textId="49514891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kit</w:t>
            </w:r>
          </w:p>
        </w:tc>
      </w:tr>
      <w:tr w:rsidR="00DB37E8" w:rsidRPr="0062540D" w14:paraId="3CCEA4D4" w14:textId="77777777" w:rsidTr="0062540D">
        <w:tc>
          <w:tcPr>
            <w:tcW w:w="4675" w:type="dxa"/>
            <w:shd w:val="clear" w:color="auto" w:fill="auto"/>
          </w:tcPr>
          <w:p w14:paraId="3C1F02D6" w14:textId="027D7CD3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GoTaq</w:t>
            </w:r>
            <w:proofErr w:type="spellEnd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 Wastewater SARS-CoV2 </w:t>
            </w:r>
            <w:proofErr w:type="spellStart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RTq</w:t>
            </w:r>
            <w:proofErr w:type="spellEnd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 PCR system E gene</w:t>
            </w:r>
          </w:p>
        </w:tc>
        <w:tc>
          <w:tcPr>
            <w:tcW w:w="2520" w:type="dxa"/>
            <w:shd w:val="clear" w:color="auto" w:fill="auto"/>
          </w:tcPr>
          <w:p w14:paraId="0CBC9F71" w14:textId="232A5DD5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B3D6168" w14:textId="49EB6DD9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kit</w:t>
            </w:r>
          </w:p>
        </w:tc>
      </w:tr>
      <w:tr w:rsidR="00DB37E8" w:rsidRPr="0062540D" w14:paraId="38FD59EF" w14:textId="77777777" w:rsidTr="0062540D">
        <w:tc>
          <w:tcPr>
            <w:tcW w:w="4675" w:type="dxa"/>
            <w:shd w:val="clear" w:color="auto" w:fill="auto"/>
          </w:tcPr>
          <w:p w14:paraId="42917416" w14:textId="601C4139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1.5 ml DNA low binding tube </w:t>
            </w:r>
          </w:p>
        </w:tc>
        <w:tc>
          <w:tcPr>
            <w:tcW w:w="2520" w:type="dxa"/>
            <w:shd w:val="clear" w:color="auto" w:fill="auto"/>
          </w:tcPr>
          <w:p w14:paraId="611F3D9E" w14:textId="36FF11BB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68BB722" w14:textId="72580D98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35CEDC90" w14:textId="77777777" w:rsidTr="0062540D">
        <w:tc>
          <w:tcPr>
            <w:tcW w:w="4675" w:type="dxa"/>
            <w:shd w:val="clear" w:color="auto" w:fill="auto"/>
          </w:tcPr>
          <w:p w14:paraId="664B2772" w14:textId="370E782E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0.2 ml PCR tubes (strip)</w:t>
            </w:r>
          </w:p>
        </w:tc>
        <w:tc>
          <w:tcPr>
            <w:tcW w:w="2520" w:type="dxa"/>
            <w:shd w:val="clear" w:color="auto" w:fill="auto"/>
          </w:tcPr>
          <w:p w14:paraId="6C352172" w14:textId="41254F35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D50F4DF" w14:textId="4F5C7D91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strips</w:t>
            </w:r>
          </w:p>
        </w:tc>
      </w:tr>
      <w:tr w:rsidR="00DB37E8" w:rsidRPr="0062540D" w14:paraId="5D92C22B" w14:textId="77777777" w:rsidTr="0062540D">
        <w:tc>
          <w:tcPr>
            <w:tcW w:w="4675" w:type="dxa"/>
            <w:shd w:val="clear" w:color="auto" w:fill="auto"/>
          </w:tcPr>
          <w:p w14:paraId="2EBC7BF8" w14:textId="2A4A114C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200μl pipette tip</w:t>
            </w:r>
          </w:p>
        </w:tc>
        <w:tc>
          <w:tcPr>
            <w:tcW w:w="2520" w:type="dxa"/>
            <w:shd w:val="clear" w:color="auto" w:fill="auto"/>
          </w:tcPr>
          <w:p w14:paraId="0FECB69C" w14:textId="7686607B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726262A" w14:textId="1C3040A7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5012B53E" w14:textId="77777777" w:rsidTr="0062540D">
        <w:tc>
          <w:tcPr>
            <w:tcW w:w="4675" w:type="dxa"/>
            <w:shd w:val="clear" w:color="auto" w:fill="auto"/>
          </w:tcPr>
          <w:p w14:paraId="5EB9C5E6" w14:textId="022D04CA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μl pipette tip</w:t>
            </w:r>
          </w:p>
        </w:tc>
        <w:tc>
          <w:tcPr>
            <w:tcW w:w="2520" w:type="dxa"/>
            <w:shd w:val="clear" w:color="auto" w:fill="auto"/>
          </w:tcPr>
          <w:p w14:paraId="17E9EEAF" w14:textId="141D5CC1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4767928" w14:textId="457C0167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60D0FBD7" w14:textId="77777777" w:rsidTr="0062540D">
        <w:tc>
          <w:tcPr>
            <w:tcW w:w="4675" w:type="dxa"/>
            <w:shd w:val="clear" w:color="auto" w:fill="auto"/>
          </w:tcPr>
          <w:p w14:paraId="7686BEAB" w14:textId="414E9A1E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70% ethanol for surface sterilizing</w:t>
            </w:r>
          </w:p>
        </w:tc>
        <w:tc>
          <w:tcPr>
            <w:tcW w:w="2520" w:type="dxa"/>
            <w:shd w:val="clear" w:color="auto" w:fill="auto"/>
          </w:tcPr>
          <w:p w14:paraId="2A4D953E" w14:textId="7F7B5898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D632D62" w14:textId="3A02CE68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</w:p>
        </w:tc>
      </w:tr>
      <w:tr w:rsidR="00DB37E8" w:rsidRPr="0062540D" w14:paraId="6B82DBA3" w14:textId="77777777" w:rsidTr="0062540D">
        <w:tc>
          <w:tcPr>
            <w:tcW w:w="4675" w:type="dxa"/>
            <w:shd w:val="clear" w:color="auto" w:fill="auto"/>
          </w:tcPr>
          <w:p w14:paraId="3F96BD46" w14:textId="18B54A1E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Nuclease free water</w:t>
            </w:r>
          </w:p>
        </w:tc>
        <w:tc>
          <w:tcPr>
            <w:tcW w:w="2520" w:type="dxa"/>
            <w:shd w:val="clear" w:color="auto" w:fill="auto"/>
          </w:tcPr>
          <w:p w14:paraId="14E7F854" w14:textId="7DE92EAC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22E7673" w14:textId="75B06B27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ul</w:t>
            </w:r>
          </w:p>
        </w:tc>
      </w:tr>
      <w:tr w:rsidR="00DB37E8" w:rsidRPr="0062540D" w14:paraId="4AAE445D" w14:textId="77777777" w:rsidTr="0062540D">
        <w:tc>
          <w:tcPr>
            <w:tcW w:w="4675" w:type="dxa"/>
            <w:shd w:val="clear" w:color="auto" w:fill="auto"/>
          </w:tcPr>
          <w:p w14:paraId="6E5F1D10" w14:textId="77777777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51EAEC8B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C81628B" w14:textId="77777777" w:rsidR="00DB37E8" w:rsidRPr="0062540D" w:rsidRDefault="00DB37E8" w:rsidP="00EE2B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401A44B2" w14:textId="77777777" w:rsidTr="0062540D">
        <w:tc>
          <w:tcPr>
            <w:tcW w:w="4675" w:type="dxa"/>
            <w:shd w:val="clear" w:color="auto" w:fill="auto"/>
          </w:tcPr>
          <w:p w14:paraId="2AFF8A9F" w14:textId="409C1C21" w:rsidR="00DB37E8" w:rsidRPr="0062540D" w:rsidRDefault="00DB37E8" w:rsidP="000775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4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ivity: </w:t>
            </w:r>
            <w:r w:rsidRPr="006254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ogen detection</w:t>
            </w:r>
          </w:p>
        </w:tc>
        <w:tc>
          <w:tcPr>
            <w:tcW w:w="2520" w:type="dxa"/>
            <w:shd w:val="clear" w:color="auto" w:fill="auto"/>
          </w:tcPr>
          <w:p w14:paraId="2875B441" w14:textId="7777777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4690E7D2" w14:textId="77777777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7E8" w:rsidRPr="0062540D" w14:paraId="249BF8BC" w14:textId="77777777" w:rsidTr="0062540D">
        <w:tc>
          <w:tcPr>
            <w:tcW w:w="4675" w:type="dxa"/>
            <w:shd w:val="clear" w:color="auto" w:fill="auto"/>
          </w:tcPr>
          <w:p w14:paraId="1E8B18C8" w14:textId="184B2D8D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Qiagen </w:t>
            </w:r>
            <w:proofErr w:type="spellStart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QIAamp</w:t>
            </w:r>
            <w:proofErr w:type="spellEnd"/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 Viral RNA Mini Kit </w:t>
            </w:r>
          </w:p>
        </w:tc>
        <w:tc>
          <w:tcPr>
            <w:tcW w:w="2520" w:type="dxa"/>
            <w:shd w:val="clear" w:color="auto" w:fill="auto"/>
          </w:tcPr>
          <w:p w14:paraId="59426FAB" w14:textId="171F2981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250" w:type="dxa"/>
            <w:vAlign w:val="bottom"/>
          </w:tcPr>
          <w:p w14:paraId="64C2EA1B" w14:textId="218804F2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kit</w:t>
            </w:r>
          </w:p>
        </w:tc>
      </w:tr>
      <w:tr w:rsidR="00DB37E8" w:rsidRPr="0062540D" w14:paraId="3950B560" w14:textId="77777777" w:rsidTr="0062540D">
        <w:tc>
          <w:tcPr>
            <w:tcW w:w="4675" w:type="dxa"/>
            <w:shd w:val="clear" w:color="auto" w:fill="auto"/>
          </w:tcPr>
          <w:p w14:paraId="69C56960" w14:textId="7A326B89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Ethanol (96-100%) </w:t>
            </w:r>
          </w:p>
        </w:tc>
        <w:tc>
          <w:tcPr>
            <w:tcW w:w="2520" w:type="dxa"/>
            <w:shd w:val="clear" w:color="auto" w:fill="auto"/>
          </w:tcPr>
          <w:p w14:paraId="556888E7" w14:textId="7B546CBD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53.76</w:t>
            </w:r>
          </w:p>
        </w:tc>
        <w:tc>
          <w:tcPr>
            <w:tcW w:w="2250" w:type="dxa"/>
            <w:vAlign w:val="bottom"/>
          </w:tcPr>
          <w:p w14:paraId="2658D784" w14:textId="70DC862B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ul</w:t>
            </w:r>
          </w:p>
        </w:tc>
      </w:tr>
      <w:tr w:rsidR="00DB37E8" w:rsidRPr="0062540D" w14:paraId="46FF40E4" w14:textId="77777777" w:rsidTr="0062540D">
        <w:tc>
          <w:tcPr>
            <w:tcW w:w="4675" w:type="dxa"/>
            <w:shd w:val="clear" w:color="auto" w:fill="auto"/>
          </w:tcPr>
          <w:p w14:paraId="7086EA27" w14:textId="57141508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Ethanol (70%) </w:t>
            </w:r>
          </w:p>
        </w:tc>
        <w:tc>
          <w:tcPr>
            <w:tcW w:w="2520" w:type="dxa"/>
            <w:shd w:val="clear" w:color="auto" w:fill="auto"/>
          </w:tcPr>
          <w:p w14:paraId="02D1CC4A" w14:textId="3877C606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2250" w:type="dxa"/>
            <w:vAlign w:val="bottom"/>
          </w:tcPr>
          <w:p w14:paraId="4596D892" w14:textId="65F4A028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</w:p>
        </w:tc>
      </w:tr>
      <w:tr w:rsidR="00DB37E8" w:rsidRPr="0062540D" w14:paraId="4B6E92D3" w14:textId="77777777" w:rsidTr="0062540D">
        <w:tc>
          <w:tcPr>
            <w:tcW w:w="4675" w:type="dxa"/>
            <w:shd w:val="clear" w:color="auto" w:fill="auto"/>
          </w:tcPr>
          <w:p w14:paraId="47F59527" w14:textId="74B0FF69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1.5 ml DNA low binding tube </w:t>
            </w:r>
          </w:p>
        </w:tc>
        <w:tc>
          <w:tcPr>
            <w:tcW w:w="2520" w:type="dxa"/>
            <w:shd w:val="clear" w:color="auto" w:fill="auto"/>
          </w:tcPr>
          <w:p w14:paraId="3367DE66" w14:textId="45435A07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250" w:type="dxa"/>
            <w:vAlign w:val="bottom"/>
          </w:tcPr>
          <w:p w14:paraId="32CBB1BE" w14:textId="43E19430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2903BC34" w14:textId="77777777" w:rsidTr="0062540D">
        <w:tc>
          <w:tcPr>
            <w:tcW w:w="4675" w:type="dxa"/>
            <w:shd w:val="clear" w:color="auto" w:fill="auto"/>
          </w:tcPr>
          <w:p w14:paraId="04FB87BF" w14:textId="3FFEC084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000μl pipette tip</w:t>
            </w:r>
          </w:p>
        </w:tc>
        <w:tc>
          <w:tcPr>
            <w:tcW w:w="2520" w:type="dxa"/>
            <w:shd w:val="clear" w:color="auto" w:fill="auto"/>
          </w:tcPr>
          <w:p w14:paraId="409355C5" w14:textId="2B2C61F2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2250" w:type="dxa"/>
            <w:vAlign w:val="bottom"/>
          </w:tcPr>
          <w:p w14:paraId="6F4E46EC" w14:textId="60B63A28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442D1B36" w14:textId="77777777" w:rsidTr="0062540D">
        <w:tc>
          <w:tcPr>
            <w:tcW w:w="4675" w:type="dxa"/>
            <w:shd w:val="clear" w:color="auto" w:fill="auto"/>
          </w:tcPr>
          <w:p w14:paraId="08DE1698" w14:textId="49E2080B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200μl pipette tip</w:t>
            </w:r>
          </w:p>
        </w:tc>
        <w:tc>
          <w:tcPr>
            <w:tcW w:w="2520" w:type="dxa"/>
            <w:shd w:val="clear" w:color="auto" w:fill="auto"/>
          </w:tcPr>
          <w:p w14:paraId="4B1579AB" w14:textId="7F5B5CF8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250" w:type="dxa"/>
            <w:vAlign w:val="bottom"/>
          </w:tcPr>
          <w:p w14:paraId="11E974A8" w14:textId="6F0A812A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17A3EB17" w14:textId="77777777" w:rsidTr="0062540D">
        <w:tc>
          <w:tcPr>
            <w:tcW w:w="4675" w:type="dxa"/>
            <w:shd w:val="clear" w:color="auto" w:fill="auto"/>
          </w:tcPr>
          <w:p w14:paraId="43656526" w14:textId="010A17D5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μl pipette tip</w:t>
            </w:r>
          </w:p>
        </w:tc>
        <w:tc>
          <w:tcPr>
            <w:tcW w:w="2520" w:type="dxa"/>
            <w:shd w:val="clear" w:color="auto" w:fill="auto"/>
          </w:tcPr>
          <w:p w14:paraId="23E64A95" w14:textId="7B40E552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250" w:type="dxa"/>
            <w:vAlign w:val="bottom"/>
          </w:tcPr>
          <w:p w14:paraId="54C7FF8F" w14:textId="03AA7BAC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75B79B8D" w14:textId="77777777" w:rsidTr="0062540D">
        <w:tc>
          <w:tcPr>
            <w:tcW w:w="4675" w:type="dxa"/>
            <w:shd w:val="clear" w:color="auto" w:fill="auto"/>
          </w:tcPr>
          <w:p w14:paraId="20858152" w14:textId="3E571E52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Kim wipes for nanodrop</w:t>
            </w:r>
          </w:p>
        </w:tc>
        <w:tc>
          <w:tcPr>
            <w:tcW w:w="2520" w:type="dxa"/>
            <w:shd w:val="clear" w:color="auto" w:fill="auto"/>
          </w:tcPr>
          <w:p w14:paraId="3CBEEB33" w14:textId="2F330968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250" w:type="dxa"/>
            <w:vAlign w:val="bottom"/>
          </w:tcPr>
          <w:p w14:paraId="0351D727" w14:textId="53FC978C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each</w:t>
            </w:r>
          </w:p>
        </w:tc>
      </w:tr>
      <w:tr w:rsidR="00DB37E8" w:rsidRPr="0062540D" w14:paraId="39E80BDF" w14:textId="77777777" w:rsidTr="0062540D">
        <w:tc>
          <w:tcPr>
            <w:tcW w:w="4675" w:type="dxa"/>
            <w:shd w:val="clear" w:color="auto" w:fill="auto"/>
          </w:tcPr>
          <w:p w14:paraId="1EA5E849" w14:textId="1C4EBB9D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 xml:space="preserve">Parafilm </w:t>
            </w:r>
          </w:p>
        </w:tc>
        <w:tc>
          <w:tcPr>
            <w:tcW w:w="2520" w:type="dxa"/>
            <w:shd w:val="clear" w:color="auto" w:fill="auto"/>
          </w:tcPr>
          <w:p w14:paraId="5DCD083E" w14:textId="13804324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250" w:type="dxa"/>
            <w:vAlign w:val="bottom"/>
          </w:tcPr>
          <w:p w14:paraId="1DC2168E" w14:textId="3A9C6C08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  <w:r w:rsidRPr="0062540D">
              <w:rPr>
                <w:rFonts w:ascii="Arial" w:hAnsi="Arial" w:cs="Arial"/>
                <w:color w:val="000000"/>
                <w:sz w:val="20"/>
                <w:szCs w:val="20"/>
              </w:rPr>
              <w:t>roll</w:t>
            </w:r>
          </w:p>
        </w:tc>
      </w:tr>
      <w:tr w:rsidR="00DB37E8" w:rsidRPr="0062540D" w14:paraId="45918C46" w14:textId="77777777" w:rsidTr="0062540D">
        <w:tc>
          <w:tcPr>
            <w:tcW w:w="4675" w:type="dxa"/>
            <w:shd w:val="clear" w:color="auto" w:fill="auto"/>
          </w:tcPr>
          <w:p w14:paraId="2B524EB7" w14:textId="2E70CF06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0FA29CFF" w14:textId="135E946D" w:rsidR="00DB37E8" w:rsidRPr="0062540D" w:rsidRDefault="00DB37E8" w:rsidP="00625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C6DA64B" w14:textId="0B5D3FA0" w:rsidR="00DB37E8" w:rsidRPr="0062540D" w:rsidRDefault="00DB37E8" w:rsidP="000775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74F8BF6" w14:textId="77777777" w:rsidR="009F0143" w:rsidRPr="001931CD" w:rsidRDefault="009F0143">
      <w:pPr>
        <w:rPr>
          <w:rFonts w:ascii="Arial" w:hAnsi="Arial" w:cs="Arial"/>
          <w:bCs/>
          <w:sz w:val="20"/>
          <w:szCs w:val="20"/>
        </w:rPr>
      </w:pPr>
      <w:bookmarkStart w:id="0" w:name="_GoBack"/>
      <w:bookmarkEnd w:id="0"/>
    </w:p>
    <w:sectPr w:rsidR="009F0143" w:rsidRPr="001931C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755107" w14:textId="77777777" w:rsidR="009A7AEC" w:rsidRDefault="009A7AEC" w:rsidP="0062540D">
      <w:pPr>
        <w:spacing w:after="0" w:line="240" w:lineRule="auto"/>
      </w:pPr>
      <w:r>
        <w:separator/>
      </w:r>
    </w:p>
  </w:endnote>
  <w:endnote w:type="continuationSeparator" w:id="0">
    <w:p w14:paraId="27520FF6" w14:textId="77777777" w:rsidR="009A7AEC" w:rsidRDefault="009A7AEC" w:rsidP="00625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9245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53F17C" w14:textId="45652E77" w:rsidR="0062540D" w:rsidRDefault="006254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1D9B4B" w14:textId="77777777" w:rsidR="0062540D" w:rsidRDefault="006254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B97254" w14:textId="77777777" w:rsidR="009A7AEC" w:rsidRDefault="009A7AEC" w:rsidP="0062540D">
      <w:pPr>
        <w:spacing w:after="0" w:line="240" w:lineRule="auto"/>
      </w:pPr>
      <w:r>
        <w:separator/>
      </w:r>
    </w:p>
  </w:footnote>
  <w:footnote w:type="continuationSeparator" w:id="0">
    <w:p w14:paraId="232933DA" w14:textId="77777777" w:rsidR="009A7AEC" w:rsidRDefault="009A7AEC" w:rsidP="00625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6F6"/>
    <w:rsid w:val="000046D5"/>
    <w:rsid w:val="000175ED"/>
    <w:rsid w:val="000775DD"/>
    <w:rsid w:val="001931CD"/>
    <w:rsid w:val="00401187"/>
    <w:rsid w:val="00461052"/>
    <w:rsid w:val="005273F6"/>
    <w:rsid w:val="005901BB"/>
    <w:rsid w:val="0062540D"/>
    <w:rsid w:val="0069772F"/>
    <w:rsid w:val="006F6C23"/>
    <w:rsid w:val="009A4200"/>
    <w:rsid w:val="009A7AEC"/>
    <w:rsid w:val="009F0143"/>
    <w:rsid w:val="00B166F6"/>
    <w:rsid w:val="00B41590"/>
    <w:rsid w:val="00C278C8"/>
    <w:rsid w:val="00DB37E8"/>
    <w:rsid w:val="00DF6503"/>
    <w:rsid w:val="00E25554"/>
    <w:rsid w:val="00EB6CAC"/>
    <w:rsid w:val="00EE2BFF"/>
    <w:rsid w:val="00FC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25179"/>
  <w15:chartTrackingRefBased/>
  <w15:docId w15:val="{0FC026D4-158F-484E-BC28-2912A520C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54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40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54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40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Mvundura</dc:creator>
  <cp:keywords/>
  <dc:description/>
  <cp:lastModifiedBy>Oliver Ian Tolentino</cp:lastModifiedBy>
  <cp:revision>6</cp:revision>
  <dcterms:created xsi:type="dcterms:W3CDTF">2022-12-01T20:11:00Z</dcterms:created>
  <dcterms:modified xsi:type="dcterms:W3CDTF">2022-12-06T18:43:00Z</dcterms:modified>
</cp:coreProperties>
</file>